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3670" w:type="dxa"/>
        <w:tblInd w:w="-1440" w:type="dxa"/>
        <w:tblLook w:val="04A0" w:firstRow="1" w:lastRow="0" w:firstColumn="1" w:lastColumn="0" w:noHBand="0" w:noVBand="1"/>
      </w:tblPr>
      <w:tblGrid>
        <w:gridCol w:w="2790"/>
        <w:gridCol w:w="510"/>
        <w:gridCol w:w="2370"/>
        <w:gridCol w:w="1729"/>
        <w:gridCol w:w="1107"/>
        <w:gridCol w:w="1368"/>
        <w:gridCol w:w="1109"/>
        <w:gridCol w:w="12780"/>
      </w:tblGrid>
      <w:tr w:rsidR="0031203B" w:rsidRPr="0031203B" w:rsidTr="003858F9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 w:colFirst="0" w:colLast="0"/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mographic Factor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858F9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       </w:t>
            </w:r>
            <w:r w:rsidR="0031203B"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thoge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i-Squared_Valu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grees of Freedo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adjusted P-valu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ed P-value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marks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 (Asian, Black, White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S-CoV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5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73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enough American Indians or Pacific Islanders to include in analysis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 (Asian, Black, White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9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28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enough American Indians or Pacific Islanders to include in analysis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 (Black, White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acteria other than </w:t>
            </w: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92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28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enough Asian, American Indians or Pacific Islanders to include in analysis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thnicity (Hispanic, Not Hispani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S-CoV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3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95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thnicity (Hispanic, Not Hispani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9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0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13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thnicity (Hispanic, Not Hispani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acteria other than </w:t>
            </w: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51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73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S-CoV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3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86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8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9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cteria other than</w:t>
            </w: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 xml:space="preserve"> 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9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03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(&gt;=65, &lt;6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S-CoV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2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7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(&gt;=65, &lt;6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0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(&gt;=65, &lt;6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acteria other than </w:t>
            </w: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5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6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06</w:t>
            </w: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858F9">
        <w:trPr>
          <w:trHeight w:val="315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9E5022" w:rsidRDefault="009E5022"/>
    <w:p w:rsidR="0031203B" w:rsidRDefault="0031203B"/>
    <w:p w:rsidR="0031203B" w:rsidRDefault="0031203B"/>
    <w:p w:rsidR="0031203B" w:rsidRDefault="0031203B"/>
    <w:p w:rsidR="0031203B" w:rsidRDefault="0031203B"/>
    <w:p w:rsidR="0031203B" w:rsidRDefault="0031203B"/>
    <w:p w:rsidR="0031203B" w:rsidRDefault="0031203B"/>
    <w:tbl>
      <w:tblPr>
        <w:tblW w:w="16806" w:type="dxa"/>
        <w:tblLook w:val="04A0" w:firstRow="1" w:lastRow="0" w:firstColumn="1" w:lastColumn="0" w:noHBand="0" w:noVBand="1"/>
      </w:tblPr>
      <w:tblGrid>
        <w:gridCol w:w="2070"/>
        <w:gridCol w:w="1729"/>
        <w:gridCol w:w="1241"/>
        <w:gridCol w:w="1710"/>
        <w:gridCol w:w="1440"/>
        <w:gridCol w:w="8616"/>
      </w:tblGrid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acterial Pathoge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i-Squared_Valu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grees of Freed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adjusted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ed P-value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marks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Bordetella spp.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ly deteted in 4 patients, not enough data to analyze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C. pneumonia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ly detected in 4 patients, not enough data to analyze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H. influenza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0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39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6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M. catarrhali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39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M. pneumonia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ly detected in 3 patients, not enough data to analyze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6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31203B" w:rsidRPr="0031203B" w:rsidTr="0031203B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</w:rPr>
              <w:t>S. pneumonia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06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78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3B" w:rsidRPr="0031203B" w:rsidRDefault="0031203B" w:rsidP="00312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120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</w:tbl>
    <w:p w:rsidR="0031203B" w:rsidRDefault="0031203B"/>
    <w:sectPr w:rsidR="0031203B" w:rsidSect="003120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187" w:rsidRDefault="00D20187" w:rsidP="0031203B">
      <w:pPr>
        <w:spacing w:after="0" w:line="240" w:lineRule="auto"/>
      </w:pPr>
      <w:r>
        <w:separator/>
      </w:r>
    </w:p>
  </w:endnote>
  <w:endnote w:type="continuationSeparator" w:id="0">
    <w:p w:rsidR="00D20187" w:rsidRDefault="00D20187" w:rsidP="00312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187" w:rsidRDefault="00D20187" w:rsidP="0031203B">
      <w:pPr>
        <w:spacing w:after="0" w:line="240" w:lineRule="auto"/>
      </w:pPr>
      <w:r>
        <w:separator/>
      </w:r>
    </w:p>
  </w:footnote>
  <w:footnote w:type="continuationSeparator" w:id="0">
    <w:p w:rsidR="00D20187" w:rsidRDefault="00D20187" w:rsidP="00312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03B"/>
    <w:rsid w:val="0031203B"/>
    <w:rsid w:val="003858F9"/>
    <w:rsid w:val="009E5022"/>
    <w:rsid w:val="00D2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6D626"/>
  <w15:chartTrackingRefBased/>
  <w15:docId w15:val="{D4FC8472-7DB8-4444-80F2-E78215E5A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2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03B"/>
  </w:style>
  <w:style w:type="paragraph" w:styleId="Footer">
    <w:name w:val="footer"/>
    <w:basedOn w:val="Normal"/>
    <w:link w:val="FooterChar"/>
    <w:uiPriority w:val="99"/>
    <w:unhideWhenUsed/>
    <w:rsid w:val="00312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9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res</dc:creator>
  <cp:keywords/>
  <dc:description/>
  <cp:lastModifiedBy>Chris Mares</cp:lastModifiedBy>
  <cp:revision>2</cp:revision>
  <dcterms:created xsi:type="dcterms:W3CDTF">2022-08-17T04:33:00Z</dcterms:created>
  <dcterms:modified xsi:type="dcterms:W3CDTF">2022-08-17T04:40:00Z</dcterms:modified>
</cp:coreProperties>
</file>